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BE924" w14:textId="402E0257" w:rsidR="0042322F" w:rsidRPr="000F3F29" w:rsidRDefault="00BA67BD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CA371F">
        <w:rPr>
          <w:rFonts w:ascii="Arial" w:hAnsi="Arial" w:cs="Arial"/>
          <w:b/>
          <w:bCs/>
          <w:lang w:val="en-US"/>
        </w:rPr>
        <w:t>T</w:t>
      </w:r>
      <w:r w:rsidR="00CA371F" w:rsidRPr="00CA371F">
        <w:rPr>
          <w:rFonts w:ascii="Arial" w:hAnsi="Arial" w:cs="Arial"/>
          <w:b/>
          <w:bCs/>
          <w:lang w:val="en-US"/>
        </w:rPr>
        <w:t>i</w:t>
      </w:r>
      <w:r w:rsidRPr="00CA371F">
        <w:rPr>
          <w:rFonts w:ascii="Arial" w:hAnsi="Arial" w:cs="Arial"/>
          <w:b/>
          <w:bCs/>
          <w:lang w:val="en-US"/>
        </w:rPr>
        <w:t>tle</w:t>
      </w:r>
      <w:r w:rsidR="00CA371F" w:rsidRPr="00CA371F">
        <w:rPr>
          <w:rFonts w:ascii="Arial" w:hAnsi="Arial" w:cs="Arial"/>
          <w:b/>
          <w:bCs/>
          <w:lang w:val="en-US"/>
        </w:rPr>
        <w:t>:</w:t>
      </w:r>
      <w:r w:rsidR="00CA371F" w:rsidRPr="00CA371F">
        <w:rPr>
          <w:rFonts w:ascii="Arial" w:hAnsi="Arial" w:cs="Arial"/>
          <w:b/>
          <w:bCs/>
          <w:sz w:val="28"/>
          <w:szCs w:val="28"/>
        </w:rPr>
        <w:t xml:space="preserve"> </w:t>
      </w:r>
      <w:r w:rsidR="00CA371F" w:rsidRPr="00335251">
        <w:rPr>
          <w:rFonts w:ascii="Arial" w:hAnsi="Arial" w:cs="Arial"/>
          <w:b/>
          <w:bCs/>
        </w:rPr>
        <w:t>Current Postoperative Nutritional Practice after Pancreatoduodenectomy in the United Kingdom</w:t>
      </w:r>
      <w:r w:rsidR="00CA371F">
        <w:rPr>
          <w:rFonts w:ascii="Arial" w:hAnsi="Arial" w:cs="Arial"/>
          <w:b/>
          <w:bCs/>
        </w:rPr>
        <w:t xml:space="preserve"> </w:t>
      </w:r>
      <w:r w:rsidR="00CA371F" w:rsidRPr="00335251">
        <w:rPr>
          <w:rFonts w:ascii="Arial" w:hAnsi="Arial" w:cs="Arial"/>
          <w:b/>
          <w:bCs/>
        </w:rPr>
        <w:t xml:space="preserve">– A </w:t>
      </w:r>
      <w:r w:rsidR="00CA371F">
        <w:rPr>
          <w:rFonts w:ascii="Arial" w:hAnsi="Arial" w:cs="Arial"/>
          <w:b/>
          <w:bCs/>
        </w:rPr>
        <w:t>National Survey and Snapshot Audit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6BF5FE9" w14:textId="5BFE8A84" w:rsidR="00CF72DA" w:rsidRPr="0089408B" w:rsidRDefault="00CF72DA" w:rsidP="00CF72DA">
      <w:pPr>
        <w:spacing w:line="480" w:lineRule="auto"/>
        <w:rPr>
          <w:rFonts w:ascii="Arial" w:hAnsi="Arial" w:cs="Arial"/>
        </w:rPr>
      </w:pPr>
      <w:r w:rsidRPr="00B87758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</w:t>
      </w:r>
      <w:r w:rsidRPr="0089408B">
        <w:rPr>
          <w:rFonts w:ascii="Arial" w:hAnsi="Arial" w:cs="Arial"/>
        </w:rPr>
        <w:t xml:space="preserve">REBOUND Study Group </w:t>
      </w:r>
    </w:p>
    <w:p w14:paraId="46CF39EC" w14:textId="77777777" w:rsidR="00CF72DA" w:rsidRPr="00870EB0" w:rsidRDefault="00CF72DA" w:rsidP="00CF72DA">
      <w:pPr>
        <w:spacing w:line="480" w:lineRule="auto"/>
        <w:rPr>
          <w:rFonts w:ascii="Arial" w:hAnsi="Arial" w:cs="Arial"/>
          <w:bCs/>
          <w:vertAlign w:val="superscript"/>
        </w:rPr>
      </w:pPr>
      <w:r>
        <w:rPr>
          <w:rFonts w:ascii="Arial" w:hAnsi="Arial" w:cs="Arial"/>
          <w:b/>
        </w:rPr>
        <w:t xml:space="preserve">Writing Group: </w:t>
      </w:r>
      <w:r w:rsidRPr="000E57CA">
        <w:rPr>
          <w:rFonts w:ascii="Arial" w:hAnsi="Arial" w:cs="Arial"/>
        </w:rPr>
        <w:t>James M Halle-Smith</w:t>
      </w:r>
      <w:r>
        <w:rPr>
          <w:rFonts w:ascii="Arial" w:hAnsi="Arial" w:cs="Arial"/>
          <w:vertAlign w:val="superscript"/>
        </w:rPr>
        <w:t>1,2</w:t>
      </w:r>
      <w:r w:rsidRPr="000E57CA">
        <w:rPr>
          <w:rFonts w:ascii="Arial" w:hAnsi="Arial" w:cs="Arial"/>
        </w:rPr>
        <w:t>, Samir Pathak</w:t>
      </w:r>
      <w:r>
        <w:rPr>
          <w:rFonts w:ascii="Arial" w:hAnsi="Arial" w:cs="Arial"/>
          <w:vertAlign w:val="superscript"/>
        </w:rPr>
        <w:t>3</w:t>
      </w:r>
      <w:r w:rsidRPr="000E57C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dam Frampton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, </w:t>
      </w:r>
      <w:r w:rsidRPr="000E57CA">
        <w:rPr>
          <w:rFonts w:ascii="Arial" w:hAnsi="Arial" w:cs="Arial"/>
        </w:rPr>
        <w:t>Sanjay Pandanaboyana</w:t>
      </w:r>
      <w:r>
        <w:rPr>
          <w:rFonts w:ascii="Arial" w:hAnsi="Arial" w:cs="Arial"/>
          <w:vertAlign w:val="superscript"/>
        </w:rPr>
        <w:t>5</w:t>
      </w:r>
      <w:r w:rsidRPr="000E57CA">
        <w:rPr>
          <w:rFonts w:ascii="Arial" w:hAnsi="Arial" w:cs="Arial"/>
        </w:rPr>
        <w:t>, Robert Sutcliffe</w:t>
      </w:r>
      <w:r>
        <w:rPr>
          <w:rFonts w:ascii="Arial" w:hAnsi="Arial" w:cs="Arial"/>
          <w:vertAlign w:val="superscript"/>
        </w:rPr>
        <w:t>1,2</w:t>
      </w:r>
      <w:r w:rsidRPr="000E57CA">
        <w:rPr>
          <w:rFonts w:ascii="Arial" w:hAnsi="Arial" w:cs="Arial"/>
        </w:rPr>
        <w:t>, Brian Davidson</w:t>
      </w:r>
      <w:r>
        <w:rPr>
          <w:rFonts w:ascii="Arial" w:hAnsi="Arial" w:cs="Arial"/>
          <w:vertAlign w:val="superscript"/>
        </w:rPr>
        <w:t>6,7</w:t>
      </w:r>
      <w:r w:rsidRPr="000E57CA">
        <w:rPr>
          <w:rFonts w:ascii="Arial" w:hAnsi="Arial" w:cs="Arial"/>
        </w:rPr>
        <w:t>, Andrew M Smith</w:t>
      </w:r>
      <w:r>
        <w:rPr>
          <w:rFonts w:ascii="Arial" w:hAnsi="Arial" w:cs="Arial"/>
          <w:vertAlign w:val="superscript"/>
        </w:rPr>
        <w:t>3</w:t>
      </w:r>
      <w:r w:rsidRPr="000E57CA">
        <w:rPr>
          <w:rFonts w:ascii="Arial" w:hAnsi="Arial" w:cs="Arial"/>
        </w:rPr>
        <w:t>, Keith J Roberts</w:t>
      </w:r>
      <w:r>
        <w:rPr>
          <w:rFonts w:ascii="Arial" w:hAnsi="Arial" w:cs="Arial"/>
          <w:vertAlign w:val="superscript"/>
        </w:rPr>
        <w:t>1,2</w:t>
      </w:r>
    </w:p>
    <w:p w14:paraId="16EDE921" w14:textId="77777777" w:rsidR="00CF72DA" w:rsidRDefault="00CF72DA" w:rsidP="00CF72DA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Institutions: </w:t>
      </w:r>
    </w:p>
    <w:p w14:paraId="40155B06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  <w:vertAlign w:val="superscript"/>
        </w:rPr>
        <w:t xml:space="preserve">1 </w:t>
      </w:r>
      <w:r w:rsidRPr="007331F9">
        <w:rPr>
          <w:rFonts w:ascii="Helvetica" w:hAnsi="Helvetica" w:cs="Arial"/>
        </w:rPr>
        <w:t xml:space="preserve">Hepatobiliary and Pancreatic Surgery Unit, Queen Elizabeth Hospital Birmingham, Birmingham, United Kingdom </w:t>
      </w:r>
    </w:p>
    <w:p w14:paraId="0E51CC53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  <w:vertAlign w:val="superscript"/>
        </w:rPr>
        <w:t>2</w:t>
      </w:r>
      <w:r w:rsidRPr="007331F9">
        <w:rPr>
          <w:rFonts w:ascii="Helvetica" w:hAnsi="Helvetica" w:cs="Arial"/>
        </w:rPr>
        <w:t xml:space="preserve"> College of Medical and Dental Sciences, University of Birmingham, Birmingham, United Kingdom</w:t>
      </w:r>
    </w:p>
    <w:p w14:paraId="73184924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  <w:vertAlign w:val="superscript"/>
        </w:rPr>
        <w:t>3</w:t>
      </w:r>
      <w:r w:rsidRPr="007331F9">
        <w:rPr>
          <w:rFonts w:ascii="Helvetica" w:hAnsi="Helvetica" w:cs="Arial"/>
        </w:rPr>
        <w:t xml:space="preserve"> Hepatobiliary and Pancreatic Surgery Unit, Leeds Teaching Hospitals NHS Foundation Trust, Leeds, United Kingdom </w:t>
      </w:r>
    </w:p>
    <w:p w14:paraId="05BAE4BD" w14:textId="77777777" w:rsidR="00CF72DA" w:rsidRPr="00A03AF2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  <w:vertAlign w:val="superscript"/>
        </w:rPr>
        <w:t xml:space="preserve">4 </w:t>
      </w:r>
      <w:r w:rsidRPr="00A03AF2">
        <w:rPr>
          <w:rFonts w:ascii="Helvetica" w:hAnsi="Helvetica" w:cs="Arial"/>
        </w:rPr>
        <w:t>Department of Hepato-Pancreato-Biliary Surgery, Royal Surrey County Hospital,</w:t>
      </w:r>
    </w:p>
    <w:p w14:paraId="6DE5E778" w14:textId="77777777" w:rsidR="00CF72DA" w:rsidRDefault="00CF72DA" w:rsidP="00CF72DA">
      <w:pPr>
        <w:spacing w:line="480" w:lineRule="auto"/>
        <w:rPr>
          <w:rFonts w:ascii="Helvetica" w:hAnsi="Helvetica" w:cs="Arial"/>
        </w:rPr>
      </w:pPr>
      <w:r w:rsidRPr="00A03AF2">
        <w:rPr>
          <w:rFonts w:ascii="Helvetica" w:hAnsi="Helvetica" w:cs="Arial"/>
        </w:rPr>
        <w:t>Egerton Road, Guildfo</w:t>
      </w:r>
      <w:r>
        <w:rPr>
          <w:rFonts w:ascii="Helvetica" w:hAnsi="Helvetica" w:cs="Arial"/>
        </w:rPr>
        <w:t>rd</w:t>
      </w:r>
      <w:r w:rsidRPr="00A03AF2">
        <w:rPr>
          <w:rFonts w:ascii="Helvetica" w:hAnsi="Helvetica" w:cs="Arial"/>
        </w:rPr>
        <w:t>, U</w:t>
      </w:r>
      <w:r>
        <w:rPr>
          <w:rFonts w:ascii="Helvetica" w:hAnsi="Helvetica" w:cs="Arial"/>
        </w:rPr>
        <w:t>nited Kingdom</w:t>
      </w:r>
    </w:p>
    <w:p w14:paraId="27EDEB5E" w14:textId="77777777" w:rsidR="00CF72DA" w:rsidRDefault="00CF72DA" w:rsidP="00CF72DA">
      <w:pPr>
        <w:spacing w:line="480" w:lineRule="auto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5</w:t>
      </w:r>
      <w:r w:rsidRPr="00DF1CE8">
        <w:rPr>
          <w:rFonts w:ascii="Helvetica" w:hAnsi="Helvetica" w:cs="Arial"/>
        </w:rPr>
        <w:t xml:space="preserve"> </w:t>
      </w:r>
      <w:r w:rsidRPr="007331F9">
        <w:rPr>
          <w:rFonts w:ascii="Helvetica" w:hAnsi="Helvetica" w:cs="Arial"/>
        </w:rPr>
        <w:t xml:space="preserve">Hepatobiliary and Pancreatic Surgery Unit, Newcastle Upon Tyne Teaching Hospitals NHS Foundation Trust, Newcastle Upon Tyne, United Kingdom </w:t>
      </w:r>
    </w:p>
    <w:p w14:paraId="6D6B49E4" w14:textId="77777777" w:rsidR="00CF72DA" w:rsidRDefault="00CF72DA" w:rsidP="00CF72DA">
      <w:pPr>
        <w:spacing w:line="480" w:lineRule="auto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6</w:t>
      </w:r>
      <w:r>
        <w:rPr>
          <w:rFonts w:ascii="Helvetica" w:hAnsi="Helvetica" w:cs="Arial"/>
        </w:rPr>
        <w:t xml:space="preserve">Hepatobiliary and Pancreatic Surgery Unit, </w:t>
      </w:r>
      <w:r w:rsidRPr="006851AB">
        <w:rPr>
          <w:rFonts w:ascii="Helvetica" w:hAnsi="Helvetica" w:cs="Arial"/>
        </w:rPr>
        <w:t>Royal Free London NHS Foundation Trust</w:t>
      </w:r>
      <w:r>
        <w:rPr>
          <w:rFonts w:ascii="Helvetica" w:hAnsi="Helvetica" w:cs="Arial"/>
        </w:rPr>
        <w:t>, London, United Kingdom</w:t>
      </w:r>
    </w:p>
    <w:p w14:paraId="47FE9A60" w14:textId="77777777" w:rsidR="00CF72DA" w:rsidRPr="00A03AF2" w:rsidRDefault="00CF72DA" w:rsidP="00CF72DA">
      <w:pPr>
        <w:spacing w:line="480" w:lineRule="auto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7</w:t>
      </w:r>
      <w:r>
        <w:rPr>
          <w:rFonts w:ascii="Helvetica" w:hAnsi="Helvetica" w:cs="Arial"/>
        </w:rPr>
        <w:t xml:space="preserve"> Department of </w:t>
      </w:r>
      <w:r w:rsidRPr="00F61876">
        <w:rPr>
          <w:rFonts w:ascii="Helvetica" w:hAnsi="Helvetica" w:cs="Arial"/>
        </w:rPr>
        <w:t>Surgical Innovation, Organ Regeneration and Transplant</w:t>
      </w:r>
      <w:r>
        <w:rPr>
          <w:rFonts w:ascii="Helvetica" w:hAnsi="Helvetica" w:cs="Arial"/>
        </w:rPr>
        <w:t>, University College London, London, United Kingdom</w:t>
      </w:r>
    </w:p>
    <w:p w14:paraId="0D753A1B" w14:textId="77777777" w:rsidR="00CF72DA" w:rsidRDefault="00CF72DA" w:rsidP="00CF72DA">
      <w:pPr>
        <w:spacing w:line="480" w:lineRule="auto"/>
        <w:rPr>
          <w:rFonts w:ascii="Helvetica" w:hAnsi="Helvetica" w:cs="Arial"/>
          <w:b/>
          <w:bCs/>
        </w:rPr>
      </w:pPr>
    </w:p>
    <w:p w14:paraId="6542E07E" w14:textId="77777777" w:rsidR="00CF72DA" w:rsidRDefault="00CF72DA" w:rsidP="00CF72DA">
      <w:pPr>
        <w:spacing w:line="480" w:lineRule="auto"/>
        <w:rPr>
          <w:rFonts w:ascii="Helvetica" w:hAnsi="Helvetica" w:cs="Arial"/>
          <w:b/>
          <w:bCs/>
        </w:rPr>
      </w:pPr>
    </w:p>
    <w:p w14:paraId="6EA1A6A2" w14:textId="77777777" w:rsidR="00CF72DA" w:rsidRDefault="00CF72DA" w:rsidP="00CF72DA">
      <w:pPr>
        <w:spacing w:line="480" w:lineRule="auto"/>
        <w:rPr>
          <w:rFonts w:ascii="Helvetica" w:hAnsi="Helvetica" w:cs="Arial"/>
          <w:b/>
          <w:bCs/>
        </w:rPr>
      </w:pPr>
    </w:p>
    <w:p w14:paraId="0E638E6C" w14:textId="77777777" w:rsidR="00CF72DA" w:rsidRDefault="00CF72DA" w:rsidP="00CF72DA">
      <w:pPr>
        <w:spacing w:line="480" w:lineRule="auto"/>
        <w:rPr>
          <w:rFonts w:ascii="Helvetica" w:hAnsi="Helvetica" w:cs="Arial"/>
          <w:b/>
          <w:bCs/>
        </w:rPr>
      </w:pPr>
    </w:p>
    <w:p w14:paraId="51AB34F0" w14:textId="4A82938E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  <w:b/>
          <w:bCs/>
        </w:rPr>
        <w:lastRenderedPageBreak/>
        <w:t>Corresponding Author:</w:t>
      </w:r>
    </w:p>
    <w:p w14:paraId="301ABBFF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>
        <w:rPr>
          <w:rFonts w:ascii="Helvetica" w:hAnsi="Helvetica" w:cs="Arial"/>
        </w:rPr>
        <w:t>James Halle-Smith</w:t>
      </w:r>
    </w:p>
    <w:p w14:paraId="0CAAF331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</w:rPr>
        <w:t xml:space="preserve">Email: </w:t>
      </w:r>
      <w:r>
        <w:rPr>
          <w:rFonts w:ascii="Helvetica" w:hAnsi="Helvetica" w:cs="Arial"/>
        </w:rPr>
        <w:t>james.hallesmith@doctors.org.uk</w:t>
      </w:r>
    </w:p>
    <w:p w14:paraId="15405234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</w:rPr>
        <w:t xml:space="preserve">Postal Address: </w:t>
      </w:r>
      <w:r>
        <w:rPr>
          <w:rFonts w:ascii="Helvetica" w:hAnsi="Helvetica" w:cs="Arial"/>
        </w:rPr>
        <w:t>Hepatobiliary and Pancreatic Surgery Unit,</w:t>
      </w:r>
      <w:r w:rsidRPr="007331F9">
        <w:rPr>
          <w:rFonts w:ascii="Helvetica" w:hAnsi="Helvetica" w:cs="Arial"/>
        </w:rPr>
        <w:t xml:space="preserve"> 3rd Floor Nuffield House, Queen Elizabeth Hospital, Edgbaston, Birmingham, B15 2TH</w:t>
      </w:r>
    </w:p>
    <w:p w14:paraId="5F9E5F98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</w:rPr>
        <w:t>Telephone: 01213714656</w:t>
      </w:r>
    </w:p>
    <w:p w14:paraId="59C627BA" w14:textId="77777777" w:rsidR="00CF72DA" w:rsidRPr="007331F9" w:rsidRDefault="00CF72DA" w:rsidP="00CF72DA">
      <w:pPr>
        <w:spacing w:line="480" w:lineRule="auto"/>
        <w:rPr>
          <w:rFonts w:ascii="Helvetica" w:hAnsi="Helvetica" w:cs="Arial"/>
        </w:rPr>
      </w:pPr>
      <w:r w:rsidRPr="007331F9">
        <w:rPr>
          <w:rFonts w:ascii="Helvetica" w:hAnsi="Helvetica" w:cs="Arial"/>
        </w:rPr>
        <w:t>Facsimile: 01214141833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CA371F" w:rsidRDefault="001F47C8" w:rsidP="00661FF7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CA371F">
        <w:rPr>
          <w:rFonts w:ascii="Arial" w:hAnsi="Arial" w:cs="Arial"/>
          <w:b/>
          <w:bCs/>
          <w:lang w:val="en-US"/>
        </w:rPr>
        <w:t>Supplementary Materials - Index</w:t>
      </w:r>
    </w:p>
    <w:p w14:paraId="537CBA07" w14:textId="77777777" w:rsidR="001F47C8" w:rsidRPr="00CA371F" w:rsidRDefault="001F47C8" w:rsidP="00661FF7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918"/>
      </w:tblGrid>
      <w:tr w:rsidR="00C833A3" w:rsidRPr="00CA371F" w14:paraId="61AF219E" w14:textId="77777777" w:rsidTr="00CA371F">
        <w:tc>
          <w:tcPr>
            <w:tcW w:w="4721" w:type="dxa"/>
          </w:tcPr>
          <w:p w14:paraId="5FF31267" w14:textId="66CE0518" w:rsidR="00C833A3" w:rsidRPr="00CA371F" w:rsidRDefault="00C833A3" w:rsidP="00C833A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A371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Figures and Tables</w:t>
            </w:r>
          </w:p>
        </w:tc>
        <w:tc>
          <w:tcPr>
            <w:tcW w:w="4918" w:type="dxa"/>
          </w:tcPr>
          <w:p w14:paraId="0B15E2EC" w14:textId="77777777" w:rsidR="00C833A3" w:rsidRPr="00CA371F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</w:tr>
      <w:tr w:rsidR="00C833A3" w:rsidRPr="00CA371F" w14:paraId="3D685A24" w14:textId="77777777" w:rsidTr="00CA371F">
        <w:tc>
          <w:tcPr>
            <w:tcW w:w="4721" w:type="dxa"/>
          </w:tcPr>
          <w:p w14:paraId="21FEA775" w14:textId="0C5BCED1" w:rsidR="00C833A3" w:rsidRPr="00CA371F" w:rsidRDefault="00CA371F" w:rsidP="00C833A3">
            <w:pPr>
              <w:spacing w:line="360" w:lineRule="auto"/>
              <w:ind w:left="18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pplementary Figure Legends</w:t>
            </w:r>
          </w:p>
        </w:tc>
        <w:tc>
          <w:tcPr>
            <w:tcW w:w="4918" w:type="dxa"/>
          </w:tcPr>
          <w:p w14:paraId="416AE88E" w14:textId="335E496C" w:rsidR="00C833A3" w:rsidRPr="00CA371F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CA371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pag. </w:t>
            </w:r>
            <w:r w:rsidR="00CA371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2</w:t>
            </w:r>
          </w:p>
        </w:tc>
      </w:tr>
      <w:tr w:rsidR="00C833A3" w:rsidRPr="00CA371F" w14:paraId="0C72C886" w14:textId="77777777" w:rsidTr="00CA371F">
        <w:tc>
          <w:tcPr>
            <w:tcW w:w="4721" w:type="dxa"/>
          </w:tcPr>
          <w:p w14:paraId="2F954134" w14:textId="05C5E753" w:rsidR="00C833A3" w:rsidRPr="00CA371F" w:rsidRDefault="00CA371F" w:rsidP="00C833A3">
            <w:pPr>
              <w:spacing w:line="360" w:lineRule="auto"/>
              <w:ind w:left="18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pplementary Tables</w:t>
            </w:r>
          </w:p>
        </w:tc>
        <w:tc>
          <w:tcPr>
            <w:tcW w:w="4918" w:type="dxa"/>
          </w:tcPr>
          <w:p w14:paraId="0BF33632" w14:textId="0E616AC7" w:rsidR="00C833A3" w:rsidRPr="00CA371F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CA371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pag. </w:t>
            </w:r>
            <w:r w:rsidR="00CA371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3-4</w:t>
            </w:r>
          </w:p>
        </w:tc>
      </w:tr>
      <w:tr w:rsidR="00C833A3" w14:paraId="40B3B9A0" w14:textId="77777777" w:rsidTr="00CA371F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918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rFonts w:ascii="Arial" w:hAnsi="Arial" w:cs="Arial"/>
          <w:b/>
          <w:bCs/>
          <w:lang w:val="en-US"/>
        </w:rPr>
      </w:pPr>
      <w:r w:rsidRPr="00CA371F">
        <w:rPr>
          <w:rFonts w:ascii="Arial" w:hAnsi="Arial" w:cs="Arial"/>
          <w:b/>
          <w:bCs/>
          <w:lang w:val="en-US"/>
        </w:rPr>
        <w:lastRenderedPageBreak/>
        <w:t>Supplementary Figures and Tables</w:t>
      </w:r>
    </w:p>
    <w:p w14:paraId="69A9E768" w14:textId="77777777" w:rsidR="00CA371F" w:rsidRPr="00CF626E" w:rsidRDefault="00CA371F" w:rsidP="00CA371F">
      <w:pPr>
        <w:spacing w:line="480" w:lineRule="auto"/>
        <w:rPr>
          <w:rFonts w:ascii="Arial" w:hAnsi="Arial" w:cs="Arial"/>
          <w:b/>
          <w:bCs/>
          <w:u w:val="single"/>
        </w:rPr>
      </w:pPr>
      <w:r w:rsidRPr="00CF626E">
        <w:rPr>
          <w:rFonts w:ascii="Arial" w:hAnsi="Arial" w:cs="Arial"/>
          <w:b/>
          <w:bCs/>
          <w:u w:val="single"/>
        </w:rPr>
        <w:t xml:space="preserve">Supplementary Material </w:t>
      </w:r>
    </w:p>
    <w:p w14:paraId="361F5DFE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Supplementary Figure 1 – Clinician opinion and current practice for feeding on postoperative day 1 and feeding in postoperative pancreatic fistula after pancreatoduodenectomy</w:t>
      </w:r>
    </w:p>
    <w:p w14:paraId="6C65B19D" w14:textId="77777777" w:rsidR="00CA371F" w:rsidRDefault="00CA371F" w:rsidP="00CA371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) </w:t>
      </w:r>
      <w:r w:rsidRPr="003D24F1">
        <w:rPr>
          <w:rFonts w:ascii="Arial" w:hAnsi="Arial" w:cs="Arial"/>
          <w:i/>
          <w:iCs/>
        </w:rPr>
        <w:t>What is your opinion regarding early oral feeding (oral liquids on POD1, soft diet POD2) after PD?</w:t>
      </w:r>
    </w:p>
    <w:p w14:paraId="145BB3CC" w14:textId="77777777" w:rsidR="00CA371F" w:rsidRDefault="00CA371F" w:rsidP="00CA371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b) </w:t>
      </w:r>
      <w:r w:rsidRPr="003D24F1">
        <w:rPr>
          <w:rFonts w:ascii="Arial" w:hAnsi="Arial" w:cs="Arial"/>
          <w:i/>
          <w:iCs/>
        </w:rPr>
        <w:t>What is the most common method of feeding on POD1 after PD at your institution?</w:t>
      </w:r>
    </w:p>
    <w:p w14:paraId="1D0D51FB" w14:textId="77777777" w:rsidR="00CA371F" w:rsidRDefault="00CA371F" w:rsidP="00CA371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c) </w:t>
      </w:r>
      <w:r w:rsidRPr="003D24F1">
        <w:rPr>
          <w:rFonts w:ascii="Arial" w:hAnsi="Arial" w:cs="Arial"/>
          <w:i/>
          <w:iCs/>
        </w:rPr>
        <w:t>What is your opinion regarding oral feeding in patients with</w:t>
      </w:r>
      <w:r>
        <w:rPr>
          <w:rFonts w:ascii="Arial" w:hAnsi="Arial" w:cs="Arial"/>
          <w:i/>
          <w:iCs/>
        </w:rPr>
        <w:t xml:space="preserve"> biochemical and CR-POPF </w:t>
      </w:r>
      <w:r w:rsidRPr="003D24F1">
        <w:rPr>
          <w:rFonts w:ascii="Arial" w:hAnsi="Arial" w:cs="Arial"/>
          <w:i/>
          <w:iCs/>
        </w:rPr>
        <w:t>(assuming there is no evidence of DGE)?</w:t>
      </w:r>
    </w:p>
    <w:p w14:paraId="230EDEDB" w14:textId="77777777" w:rsidR="00CA371F" w:rsidRPr="003D24F1" w:rsidRDefault="00CA371F" w:rsidP="00CA371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d) </w:t>
      </w:r>
      <w:r w:rsidRPr="003D24F1">
        <w:rPr>
          <w:rFonts w:ascii="Arial" w:hAnsi="Arial" w:cs="Arial"/>
          <w:i/>
          <w:iCs/>
        </w:rPr>
        <w:t xml:space="preserve">What is your current practice regarding feeding for </w:t>
      </w:r>
      <w:r>
        <w:rPr>
          <w:rFonts w:ascii="Arial" w:hAnsi="Arial" w:cs="Arial"/>
          <w:i/>
          <w:iCs/>
        </w:rPr>
        <w:t xml:space="preserve">patients with biochemical and CR-POPF </w:t>
      </w:r>
      <w:r w:rsidRPr="003D24F1">
        <w:rPr>
          <w:rFonts w:ascii="Arial" w:hAnsi="Arial" w:cs="Arial"/>
          <w:i/>
          <w:iCs/>
        </w:rPr>
        <w:t>(assuming there is no evidence of DGE)?</w:t>
      </w:r>
    </w:p>
    <w:p w14:paraId="0C8834C7" w14:textId="77777777" w:rsidR="00CA371F" w:rsidRDefault="00CA371F" w:rsidP="00CA371F">
      <w:pPr>
        <w:rPr>
          <w:rFonts w:ascii="Arial" w:hAnsi="Arial" w:cs="Arial"/>
          <w:noProof/>
          <w:lang w:eastAsia="en-GB"/>
        </w:rPr>
      </w:pPr>
    </w:p>
    <w:p w14:paraId="51A34F84" w14:textId="49A874DB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B1B6E89" w14:textId="24359902" w:rsidR="00910DDE" w:rsidRDefault="00910DDE" w:rsidP="00CA371F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5E05D6FC" wp14:editId="454EA56F">
            <wp:simplePos x="0" y="0"/>
            <wp:positionH relativeFrom="column">
              <wp:posOffset>34289</wp:posOffset>
            </wp:positionH>
            <wp:positionV relativeFrom="paragraph">
              <wp:posOffset>114300</wp:posOffset>
            </wp:positionV>
            <wp:extent cx="6173753" cy="3733800"/>
            <wp:effectExtent l="0" t="0" r="0" b="0"/>
            <wp:wrapNone/>
            <wp:docPr id="345580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580893" name="Picture 34558089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701" cy="37367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2A44C8" w14:textId="70EE9599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773CE55" w14:textId="0CB5363D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9BACC06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CFD1918" w14:textId="0CEFE3C1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58032C5" w14:textId="0CC95E5C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6C4DC9F" w14:textId="1FF68863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0C60149" w14:textId="108679AA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48CDEFB" w14:textId="644F3675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F031B8D" w14:textId="142B3AA0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8A45508" w14:textId="2D4F5B7E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B12F2B9" w14:textId="00FF51DC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C391ABE" w14:textId="72B3CF88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6E4D019" w14:textId="74D189EA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D7D5D3B" w14:textId="24B72E6C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B904F16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3CD64B4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722F73A" w14:textId="4197FE7F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6D25E63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DBD4663" w14:textId="402B6EB6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F0E4A0F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662A6BF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09DCA96" w14:textId="747B30C4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F599E03" w14:textId="06E5B40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6692B6B" w14:textId="72FB4773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1C5E64E" w14:textId="13F55DB9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06A0ADE" w14:textId="3A284893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23DF805" w14:textId="1701AE2B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EB489E4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48056B8" w14:textId="1FBC1B44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D1F763A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58D0D1C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B13C21C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715CB38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7A6E70B" w14:textId="7C4D98C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05D7921" w14:textId="77738281" w:rsidR="00CA371F" w:rsidRPr="00BB25A6" w:rsidRDefault="00CA371F" w:rsidP="00CA371F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lastRenderedPageBreak/>
        <w:t xml:space="preserve">Supplementary Figure 2 – Clinician opinion and Current Practice Regarding Nasogastric Tubes after Pancreatoduodenectomy </w:t>
      </w:r>
    </w:p>
    <w:p w14:paraId="7CFCC1B9" w14:textId="63B9BFA5" w:rsidR="00CA371F" w:rsidRDefault="00CA371F" w:rsidP="00CA371F">
      <w:pPr>
        <w:rPr>
          <w:rFonts w:ascii="Arial" w:hAnsi="Arial" w:cs="Arial"/>
          <w:i/>
          <w:iCs/>
          <w:noProof/>
        </w:rPr>
      </w:pPr>
      <w:r w:rsidRPr="008A3783">
        <w:rPr>
          <w:rFonts w:ascii="Arial" w:hAnsi="Arial" w:cs="Arial"/>
          <w:i/>
          <w:iCs/>
          <w:noProof/>
        </w:rPr>
        <w:t>a)</w:t>
      </w:r>
      <w:r>
        <w:rPr>
          <w:rFonts w:ascii="Arial" w:hAnsi="Arial" w:cs="Arial"/>
          <w:i/>
          <w:iCs/>
          <w:noProof/>
        </w:rPr>
        <w:t xml:space="preserve"> </w:t>
      </w:r>
      <w:r w:rsidRPr="008A3783">
        <w:rPr>
          <w:rFonts w:ascii="Arial" w:hAnsi="Arial" w:cs="Arial"/>
          <w:i/>
          <w:iCs/>
          <w:noProof/>
        </w:rPr>
        <w:t>What is your opinion regarding use of NG tubes during pancreatic surgery?</w:t>
      </w:r>
    </w:p>
    <w:p w14:paraId="07A0D524" w14:textId="24A5504B" w:rsidR="00CA371F" w:rsidRPr="008A3783" w:rsidRDefault="00CA371F" w:rsidP="00CA371F">
      <w:pPr>
        <w:rPr>
          <w:rFonts w:ascii="Arial" w:hAnsi="Arial" w:cs="Arial"/>
          <w:i/>
          <w:iCs/>
          <w:noProof/>
        </w:rPr>
      </w:pPr>
      <w:r>
        <w:rPr>
          <w:rFonts w:ascii="Arial" w:hAnsi="Arial" w:cs="Arial"/>
          <w:i/>
          <w:iCs/>
          <w:noProof/>
        </w:rPr>
        <w:t xml:space="preserve">b) </w:t>
      </w:r>
      <w:r w:rsidRPr="008A3783">
        <w:rPr>
          <w:rFonts w:ascii="Arial" w:hAnsi="Arial" w:cs="Arial"/>
          <w:i/>
          <w:iCs/>
          <w:noProof/>
        </w:rPr>
        <w:t xml:space="preserve">If </w:t>
      </w:r>
      <w:r>
        <w:rPr>
          <w:rFonts w:ascii="Arial" w:hAnsi="Arial" w:cs="Arial"/>
          <w:i/>
          <w:iCs/>
          <w:noProof/>
        </w:rPr>
        <w:t>you place NG tubes routinely in PD patients</w:t>
      </w:r>
      <w:r w:rsidRPr="008A3783">
        <w:rPr>
          <w:rFonts w:ascii="Arial" w:hAnsi="Arial" w:cs="Arial"/>
          <w:i/>
          <w:iCs/>
          <w:noProof/>
        </w:rPr>
        <w:t>, what is the main factor which determines when you will remove the NG tube postoperatively?</w:t>
      </w:r>
    </w:p>
    <w:p w14:paraId="401D6E2A" w14:textId="2B416504" w:rsidR="00CA371F" w:rsidRDefault="00CA371F" w:rsidP="00CA371F">
      <w:pPr>
        <w:rPr>
          <w:rFonts w:ascii="Arial" w:hAnsi="Arial" w:cs="Arial"/>
          <w:noProof/>
        </w:rPr>
      </w:pPr>
    </w:p>
    <w:p w14:paraId="0F232CFD" w14:textId="16D6DC07" w:rsidR="00910DDE" w:rsidRDefault="00910DDE" w:rsidP="00CA371F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  <w:noProof/>
          <w:lang w:val="en-GB" w:eastAsia="en-GB"/>
        </w:rPr>
        <w:drawing>
          <wp:anchor distT="0" distB="0" distL="114300" distR="114300" simplePos="0" relativeHeight="251661312" behindDoc="1" locked="0" layoutInCell="1" allowOverlap="1" wp14:anchorId="6109236B" wp14:editId="08BB1438">
            <wp:simplePos x="0" y="0"/>
            <wp:positionH relativeFrom="margin">
              <wp:posOffset>979170</wp:posOffset>
            </wp:positionH>
            <wp:positionV relativeFrom="paragraph">
              <wp:posOffset>7620</wp:posOffset>
            </wp:positionV>
            <wp:extent cx="3907155" cy="3239770"/>
            <wp:effectExtent l="0" t="0" r="0" b="0"/>
            <wp:wrapNone/>
            <wp:docPr id="2001194154" name="Picture 2" descr="A graph and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194154" name="Picture 2" descr="A graph and diagram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15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F49BFE" w14:textId="5B4A7C40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8A1238C" w14:textId="514181EF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744F831" w14:textId="64F2B4D5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5B5B025" w14:textId="36B7B308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7450065" w14:textId="2CC94A40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F2BFE3E" w14:textId="6EE2A929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698E964" w14:textId="783596CB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DA0A276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2CD2919" w14:textId="7A4DD44F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763E0F1" w14:textId="2C04C89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ACD63D4" w14:textId="721E722C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26A98AA" w14:textId="50188E7D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811C0D7" w14:textId="0D06EB75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C8F3989" w14:textId="4F196182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8255386" w14:textId="12241520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571557E" w14:textId="0A5AA13F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B9F5CE0" w14:textId="551D828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95530DD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0FC5DF1" w14:textId="0BE512BB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A970B6B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03D619C" w14:textId="2F012909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688BBB7" w14:textId="4F4E7238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6B45413" w14:textId="5B326E8B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12B9F03" w14:textId="284EE9A8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98B2825" w14:textId="62A946AB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5626646" w14:textId="0AA3990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23A032F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F4B3F25" w14:textId="31BF5630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E474DB6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DC277AF" w14:textId="5E947C2D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78C70A9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1A6D52A" w14:textId="5DB9F86F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8CFF520" w14:textId="6C530696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0782F03" w14:textId="3BEA45BB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F913F56" w14:textId="0E5E09B8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98108C2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66478A3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9C34C13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52299A9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B9EF688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969424A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D0C7126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41821EA" w14:textId="7D4FE2A8" w:rsidR="00CA371F" w:rsidRDefault="00CA371F" w:rsidP="00CA371F">
      <w:pPr>
        <w:rPr>
          <w:rFonts w:ascii="Arial" w:hAnsi="Arial" w:cs="Arial"/>
          <w:b/>
          <w:bCs/>
          <w:i/>
          <w:iCs/>
          <w:noProof/>
        </w:rPr>
      </w:pPr>
      <w:r>
        <w:rPr>
          <w:rFonts w:ascii="Arial" w:hAnsi="Arial" w:cs="Arial"/>
          <w:b/>
          <w:bCs/>
          <w:i/>
          <w:iCs/>
        </w:rPr>
        <w:lastRenderedPageBreak/>
        <w:t>Supplementary</w:t>
      </w:r>
      <w:r>
        <w:rPr>
          <w:rFonts w:ascii="Arial" w:hAnsi="Arial" w:cs="Arial"/>
          <w:b/>
          <w:bCs/>
          <w:i/>
          <w:iCs/>
          <w:noProof/>
        </w:rPr>
        <w:t xml:space="preserve"> Figure 3 – Clinician Opinion and Current Practice for Nutritional Supplements </w:t>
      </w:r>
      <w:r>
        <w:rPr>
          <w:rFonts w:ascii="Arial" w:hAnsi="Arial" w:cs="Arial"/>
          <w:b/>
          <w:bCs/>
          <w:i/>
          <w:iCs/>
        </w:rPr>
        <w:t>after Pancreatoduodenectomy</w:t>
      </w:r>
    </w:p>
    <w:p w14:paraId="6CD9F3FC" w14:textId="70A51819" w:rsidR="00CA371F" w:rsidRDefault="00CA371F" w:rsidP="00CA371F">
      <w:pPr>
        <w:rPr>
          <w:rFonts w:ascii="Arial" w:hAnsi="Arial" w:cs="Arial"/>
          <w:i/>
          <w:iCs/>
          <w:noProof/>
        </w:rPr>
      </w:pPr>
      <w:r w:rsidRPr="008A3783">
        <w:rPr>
          <w:rFonts w:ascii="Arial" w:hAnsi="Arial" w:cs="Arial"/>
          <w:i/>
          <w:iCs/>
          <w:noProof/>
        </w:rPr>
        <w:t>a)</w:t>
      </w:r>
      <w:r>
        <w:rPr>
          <w:rFonts w:ascii="Arial" w:hAnsi="Arial" w:cs="Arial"/>
          <w:i/>
          <w:iCs/>
          <w:noProof/>
        </w:rPr>
        <w:t xml:space="preserve"> </w:t>
      </w:r>
      <w:r w:rsidRPr="008A3783">
        <w:rPr>
          <w:rFonts w:ascii="Arial" w:hAnsi="Arial" w:cs="Arial"/>
          <w:i/>
          <w:iCs/>
          <w:noProof/>
        </w:rPr>
        <w:t>What is your opinion regarding immunonutrition, probiotics and synbiotics in PD patients?</w:t>
      </w:r>
    </w:p>
    <w:p w14:paraId="0071EC8F" w14:textId="38B2B959" w:rsidR="00CA371F" w:rsidRPr="008A3783" w:rsidRDefault="00CA371F" w:rsidP="00CA371F">
      <w:pPr>
        <w:rPr>
          <w:rFonts w:ascii="Arial" w:hAnsi="Arial" w:cs="Arial"/>
          <w:i/>
          <w:iCs/>
          <w:noProof/>
        </w:rPr>
      </w:pPr>
      <w:r>
        <w:rPr>
          <w:rFonts w:ascii="Arial" w:hAnsi="Arial" w:cs="Arial"/>
          <w:i/>
          <w:iCs/>
          <w:noProof/>
        </w:rPr>
        <w:t xml:space="preserve">b) </w:t>
      </w:r>
      <w:r w:rsidRPr="008A3783">
        <w:rPr>
          <w:rFonts w:ascii="Arial" w:hAnsi="Arial" w:cs="Arial"/>
          <w:i/>
          <w:iCs/>
          <w:noProof/>
        </w:rPr>
        <w:t>Do you use immunonutrition</w:t>
      </w:r>
      <w:r>
        <w:rPr>
          <w:rFonts w:ascii="Arial" w:hAnsi="Arial" w:cs="Arial"/>
          <w:i/>
          <w:iCs/>
          <w:noProof/>
        </w:rPr>
        <w:t>, probiotics or synbiotics routinely</w:t>
      </w:r>
      <w:r w:rsidRPr="008A3783">
        <w:rPr>
          <w:rFonts w:ascii="Arial" w:hAnsi="Arial" w:cs="Arial"/>
          <w:i/>
          <w:iCs/>
          <w:noProof/>
        </w:rPr>
        <w:t xml:space="preserve"> in your practice?</w:t>
      </w:r>
    </w:p>
    <w:p w14:paraId="2D8CCD8B" w14:textId="6AB68EDE" w:rsidR="00CA371F" w:rsidRPr="00BB25A6" w:rsidRDefault="00CA371F" w:rsidP="00CA371F">
      <w:pPr>
        <w:rPr>
          <w:rFonts w:ascii="Arial" w:hAnsi="Arial" w:cs="Arial"/>
        </w:rPr>
      </w:pPr>
    </w:p>
    <w:p w14:paraId="0DB60BB1" w14:textId="38024162" w:rsidR="00CA371F" w:rsidRDefault="00CA371F" w:rsidP="00CA371F">
      <w:pPr>
        <w:rPr>
          <w:rFonts w:ascii="Arial" w:hAnsi="Arial" w:cs="Arial"/>
        </w:rPr>
      </w:pPr>
    </w:p>
    <w:p w14:paraId="323F3AE0" w14:textId="7CB738FE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2F1637CD" wp14:editId="1C12731E">
            <wp:simplePos x="0" y="0"/>
            <wp:positionH relativeFrom="margin">
              <wp:align>center</wp:align>
            </wp:positionH>
            <wp:positionV relativeFrom="paragraph">
              <wp:posOffset>15240</wp:posOffset>
            </wp:positionV>
            <wp:extent cx="4203065" cy="3895090"/>
            <wp:effectExtent l="0" t="0" r="6985" b="0"/>
            <wp:wrapNone/>
            <wp:docPr id="648684481" name="Picture 3" descr="A diagram of a number of probiot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684481" name="Picture 3" descr="A diagram of a number of probiotic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065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2AAE91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4B62157D" w14:textId="65859A63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6CE8A79F" w14:textId="012A5762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4DCF1BFE" w14:textId="1D276712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3249D781" w14:textId="497D0B11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256FAF6B" w14:textId="4CCEBDAE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24EDDD22" w14:textId="6AE8033D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13B0AF2E" w14:textId="3226AB82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542425C9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37F80FD1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4B1BBD28" w14:textId="0697ED4B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3217B969" w14:textId="10F7F7B4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10C89B28" w14:textId="36ADFB83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270BBAAE" w14:textId="201FE04F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54D3F3CF" w14:textId="77238EA3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60A3CB63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553D0905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2A37C3DB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0E1F6863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6AB6D8C5" w14:textId="77777777" w:rsidR="00910DDE" w:rsidRDefault="00910DDE" w:rsidP="00CA371F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1BEB3B24" w14:textId="23D60C0E" w:rsidR="00CA371F" w:rsidRPr="00A17FE6" w:rsidRDefault="00CA371F" w:rsidP="00CA371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i/>
          <w:iCs/>
        </w:rPr>
        <w:lastRenderedPageBreak/>
        <w:t xml:space="preserve">Supplementary Figure 4 - </w:t>
      </w:r>
      <w:r>
        <w:rPr>
          <w:rFonts w:ascii="Arial" w:hAnsi="Arial" w:cs="Arial"/>
          <w:b/>
          <w:bCs/>
        </w:rPr>
        <w:t xml:space="preserve">Acceptability of Perioperative Nutritional Interventions </w:t>
      </w:r>
      <w:r>
        <w:rPr>
          <w:rFonts w:ascii="Arial" w:hAnsi="Arial" w:cs="Arial"/>
          <w:b/>
          <w:bCs/>
          <w:i/>
          <w:iCs/>
        </w:rPr>
        <w:t>after Pancreatoduodenectomy</w:t>
      </w:r>
      <w:r>
        <w:rPr>
          <w:rFonts w:ascii="Arial" w:hAnsi="Arial" w:cs="Arial"/>
          <w:b/>
          <w:bCs/>
        </w:rPr>
        <w:t xml:space="preserve"> in a Trial Setting</w:t>
      </w:r>
    </w:p>
    <w:p w14:paraId="2A4887E5" w14:textId="780CAACC" w:rsidR="00CA371F" w:rsidRPr="008A3783" w:rsidRDefault="00CA371F" w:rsidP="00CA371F">
      <w:pPr>
        <w:rPr>
          <w:rFonts w:ascii="Arial" w:hAnsi="Arial" w:cs="Arial"/>
          <w:i/>
          <w:iCs/>
        </w:rPr>
      </w:pPr>
      <w:r w:rsidRPr="008A3783">
        <w:rPr>
          <w:rFonts w:ascii="Arial" w:hAnsi="Arial" w:cs="Arial"/>
          <w:i/>
          <w:iCs/>
        </w:rPr>
        <w:t xml:space="preserve">Would you be prepared to enter PD patients into a study where </w:t>
      </w:r>
      <w:r>
        <w:rPr>
          <w:rFonts w:ascii="Arial" w:hAnsi="Arial" w:cs="Arial"/>
          <w:i/>
          <w:iCs/>
        </w:rPr>
        <w:t>the following interventions were</w:t>
      </w:r>
      <w:r w:rsidRPr="008A3783">
        <w:rPr>
          <w:rFonts w:ascii="Arial" w:hAnsi="Arial" w:cs="Arial"/>
          <w:i/>
          <w:iCs/>
        </w:rPr>
        <w:t xml:space="preserve"> used in a treatment arm?</w:t>
      </w:r>
    </w:p>
    <w:p w14:paraId="3B9213AD" w14:textId="31FFCDE9" w:rsidR="00CA371F" w:rsidRDefault="00CA371F" w:rsidP="00CA371F">
      <w:pPr>
        <w:jc w:val="center"/>
        <w:rPr>
          <w:rFonts w:ascii="Arial" w:hAnsi="Arial" w:cs="Arial"/>
        </w:rPr>
      </w:pPr>
    </w:p>
    <w:p w14:paraId="6E09ADDF" w14:textId="3077BE6D" w:rsidR="00CA371F" w:rsidRDefault="00CA371F" w:rsidP="00CA371F">
      <w:pPr>
        <w:jc w:val="center"/>
        <w:rPr>
          <w:rFonts w:ascii="Arial" w:hAnsi="Arial" w:cs="Arial"/>
        </w:rPr>
      </w:pPr>
    </w:p>
    <w:p w14:paraId="04603A41" w14:textId="414F4E01" w:rsidR="00CA371F" w:rsidRPr="00335251" w:rsidRDefault="00CA371F" w:rsidP="00CA371F">
      <w:pPr>
        <w:rPr>
          <w:rFonts w:ascii="Arial" w:hAnsi="Arial" w:cs="Arial"/>
        </w:rPr>
      </w:pPr>
    </w:p>
    <w:p w14:paraId="7AA77500" w14:textId="77777777" w:rsidR="00CA371F" w:rsidRPr="00335251" w:rsidRDefault="00CA371F" w:rsidP="00CA371F">
      <w:pPr>
        <w:rPr>
          <w:rFonts w:ascii="Arial" w:hAnsi="Arial" w:cs="Arial"/>
        </w:rPr>
      </w:pPr>
    </w:p>
    <w:p w14:paraId="05407358" w14:textId="77777777" w:rsidR="00CA371F" w:rsidRPr="00335251" w:rsidRDefault="00CA371F" w:rsidP="00CA371F">
      <w:pPr>
        <w:rPr>
          <w:rFonts w:ascii="Arial" w:hAnsi="Arial" w:cs="Arial"/>
        </w:rPr>
      </w:pPr>
    </w:p>
    <w:p w14:paraId="0BD4ED5C" w14:textId="3D8B1FF6" w:rsidR="00CA371F" w:rsidRDefault="00910DDE" w:rsidP="00CA371F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027B2CB6" wp14:editId="1A09351B">
            <wp:simplePos x="0" y="0"/>
            <wp:positionH relativeFrom="margin">
              <wp:posOffset>735965</wp:posOffset>
            </wp:positionH>
            <wp:positionV relativeFrom="paragraph">
              <wp:posOffset>91440</wp:posOffset>
            </wp:positionV>
            <wp:extent cx="4203065" cy="2938145"/>
            <wp:effectExtent l="0" t="0" r="6985" b="0"/>
            <wp:wrapNone/>
            <wp:docPr id="852583910" name="Picture 4" descr="A graph of different types of feed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583910" name="Picture 4" descr="A graph of different types of feeding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06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B3A659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1FF9562E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36B67690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4540FD3F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61887BA9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4006CB0B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567C3286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3FB319AB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146E6B6F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38443E8E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55AA75F6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5257804C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CEE4DC9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259DB70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ADD0B61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E061D1D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AD33765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0E35396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4397675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AA6F2C8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53E3044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836D607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635EDD9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6707AFD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461333F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52F3088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3F8F5E8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E431273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0BEA699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4574B276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79F7ECC1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0FB3A60B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0D036FF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A2464CD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6CE097B4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5C486A50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27D0BCA8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3AAF736E" w14:textId="77777777" w:rsidR="00910DDE" w:rsidRDefault="00910DDE" w:rsidP="00CA371F">
      <w:pPr>
        <w:rPr>
          <w:rFonts w:ascii="Arial" w:hAnsi="Arial" w:cs="Arial"/>
          <w:b/>
          <w:bCs/>
          <w:i/>
          <w:iCs/>
        </w:rPr>
      </w:pPr>
    </w:p>
    <w:p w14:paraId="1495B1A4" w14:textId="0DE238F3" w:rsidR="00CA371F" w:rsidRPr="00CF6B17" w:rsidRDefault="00CA371F" w:rsidP="00CA371F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lastRenderedPageBreak/>
        <w:t>Supplementary Table 1 – Pancreatic Centre Characteristics and Routine Practice</w:t>
      </w:r>
    </w:p>
    <w:p w14:paraId="4DCC9CAC" w14:textId="77777777" w:rsidR="00CA371F" w:rsidRDefault="00CA371F" w:rsidP="00CA371F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Nominal variables displayed as n (%)</w:t>
      </w:r>
    </w:p>
    <w:tbl>
      <w:tblPr>
        <w:tblW w:w="8476" w:type="dxa"/>
        <w:tblInd w:w="108" w:type="dxa"/>
        <w:tblLook w:val="04A0" w:firstRow="1" w:lastRow="0" w:firstColumn="1" w:lastColumn="0" w:noHBand="0" w:noVBand="1"/>
      </w:tblPr>
      <w:tblGrid>
        <w:gridCol w:w="6443"/>
        <w:gridCol w:w="2033"/>
      </w:tblGrid>
      <w:tr w:rsidR="00CA371F" w:rsidRPr="000564F7" w14:paraId="59A91731" w14:textId="77777777" w:rsidTr="00565218">
        <w:trPr>
          <w:trHeight w:val="245"/>
        </w:trPr>
        <w:tc>
          <w:tcPr>
            <w:tcW w:w="6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DA33FE3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AD6B34B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entres</w:t>
            </w:r>
          </w:p>
        </w:tc>
      </w:tr>
      <w:tr w:rsidR="00CA371F" w:rsidRPr="000564F7" w14:paraId="5AB12F60" w14:textId="77777777" w:rsidTr="00565218">
        <w:trPr>
          <w:trHeight w:val="481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EB8F90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  <w:t>Approximately how many PDs are performed at your institution per year?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5C35" w14:textId="77777777" w:rsidR="00CA371F" w:rsidRPr="000564F7" w:rsidRDefault="00CA371F" w:rsidP="005652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64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A371F" w:rsidRPr="000564F7" w14:paraId="43C1CA2F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52B6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0-2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8EBFB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 (5)</w:t>
            </w:r>
          </w:p>
        </w:tc>
      </w:tr>
      <w:tr w:rsidR="00CA371F" w:rsidRPr="000564F7" w14:paraId="3E0399C1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4A48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26-5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CAADC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2 (11)</w:t>
            </w:r>
          </w:p>
        </w:tc>
      </w:tr>
      <w:tr w:rsidR="00CA371F" w:rsidRPr="000564F7" w14:paraId="4D4186A1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E672B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51-1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9F3C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9 (47)</w:t>
            </w:r>
          </w:p>
        </w:tc>
      </w:tr>
      <w:tr w:rsidR="00CA371F" w:rsidRPr="000564F7" w14:paraId="4105F2A5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6B36A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00+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DDD0B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7 (37)</w:t>
            </w:r>
          </w:p>
        </w:tc>
      </w:tr>
      <w:tr w:rsidR="00CA371F" w:rsidRPr="000564F7" w14:paraId="4F3092D0" w14:textId="77777777" w:rsidTr="00565218">
        <w:trPr>
          <w:trHeight w:val="849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3A8354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es your unit follow an Enhanced Recovery after Surgery (ERAS) pathway which includes feeding and/or nasogastric tube management?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CCE9C3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0564F7" w14:paraId="27609E3D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1F84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EB848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4 (21)</w:t>
            </w:r>
          </w:p>
        </w:tc>
      </w:tr>
      <w:tr w:rsidR="00CA371F" w:rsidRPr="000564F7" w14:paraId="06570C40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5C35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331F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5 (79)</w:t>
            </w:r>
          </w:p>
        </w:tc>
      </w:tr>
      <w:tr w:rsidR="00CA371F" w:rsidRPr="000564F7" w14:paraId="40845ABC" w14:textId="77777777" w:rsidTr="00565218">
        <w:trPr>
          <w:trHeight w:val="676"/>
        </w:trPr>
        <w:tc>
          <w:tcPr>
            <w:tcW w:w="6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7D9A83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 you have a published standard protocol for feeding patients after pancreatoduodenectomy?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9D7452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0564F7" w14:paraId="2BFC213C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BC55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AE126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1 (58)</w:t>
            </w:r>
          </w:p>
        </w:tc>
      </w:tr>
      <w:tr w:rsidR="00CA371F" w:rsidRPr="000564F7" w14:paraId="200DC42C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B7A5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D4EF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8 (42)</w:t>
            </w:r>
          </w:p>
        </w:tc>
      </w:tr>
      <w:tr w:rsidR="00CA371F" w:rsidRPr="000564F7" w14:paraId="7449C570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B9364" w14:textId="77777777" w:rsidR="00CA371F" w:rsidRPr="000564F7" w:rsidRDefault="00CA371F" w:rsidP="005652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64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4123" w14:textId="77777777" w:rsidR="00CA371F" w:rsidRPr="000564F7" w:rsidRDefault="00CA371F" w:rsidP="005652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371F" w:rsidRPr="000564F7" w14:paraId="38B6E21A" w14:textId="77777777" w:rsidTr="00565218">
        <w:trPr>
          <w:trHeight w:val="481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D283ED7" w14:textId="77777777" w:rsidR="00CA371F" w:rsidRPr="000564F7" w:rsidRDefault="00CA371F" w:rsidP="005652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64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1BFFA057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 of Clinicians</w:t>
            </w:r>
          </w:p>
        </w:tc>
      </w:tr>
      <w:tr w:rsidR="00CA371F" w:rsidRPr="000564F7" w14:paraId="5FBFF298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0CD7A2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ch PD technique do you typically perform?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A0A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CA371F" w:rsidRPr="000564F7" w14:paraId="17A6F9A6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9D90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Classical PD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902E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8 (35)</w:t>
            </w:r>
          </w:p>
        </w:tc>
      </w:tr>
      <w:tr w:rsidR="00CA371F" w:rsidRPr="000564F7" w14:paraId="51DA43EE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40CF9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PPPD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2AB16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5 (65)</w:t>
            </w:r>
          </w:p>
        </w:tc>
      </w:tr>
      <w:tr w:rsidR="00CA371F" w:rsidRPr="000564F7" w14:paraId="05323955" w14:textId="77777777" w:rsidTr="00565218">
        <w:trPr>
          <w:trHeight w:val="450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CF29A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  <w:t>Do you routinely administer octreotide (or other somatostatin analogue) after PD?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E26D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0564F7" w14:paraId="3BC0CF58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1B29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4F751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4 (61)</w:t>
            </w:r>
          </w:p>
        </w:tc>
      </w:tr>
      <w:tr w:rsidR="00CA371F" w:rsidRPr="000564F7" w14:paraId="18C27375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F328A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2D498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9 (39)</w:t>
            </w:r>
          </w:p>
        </w:tc>
      </w:tr>
      <w:tr w:rsidR="00CA371F" w:rsidRPr="000564F7" w14:paraId="1AF3C6BD" w14:textId="77777777" w:rsidTr="00565218">
        <w:trPr>
          <w:trHeight w:val="389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417BB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  <w:t>If you do administer octreotide routinely postoperatively, which dose do you use?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F6508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0564F7" w14:paraId="2D5FC0AA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C0A8B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50 micrograms TD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2DB7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 (7)</w:t>
            </w:r>
          </w:p>
        </w:tc>
      </w:tr>
      <w:tr w:rsidR="00CA371F" w:rsidRPr="000564F7" w14:paraId="51C0D26F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04E9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00 micrograms TD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C3F9A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2 (86)</w:t>
            </w:r>
          </w:p>
        </w:tc>
      </w:tr>
      <w:tr w:rsidR="00CA371F" w:rsidRPr="000564F7" w14:paraId="5C483C0F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5BDD8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200 micrograms TD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0F94A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 (7)</w:t>
            </w:r>
          </w:p>
        </w:tc>
      </w:tr>
      <w:tr w:rsidR="00CA371F" w:rsidRPr="000564F7" w14:paraId="0CCC8F7B" w14:textId="77777777" w:rsidTr="00565218">
        <w:trPr>
          <w:trHeight w:val="460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3503C8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  <w:t>Do you routinely use NG tubes in patients undergoing pancreatoduodenectomy?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04EB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0564F7" w14:paraId="7596F16E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0893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AD4B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20 (87)</w:t>
            </w:r>
          </w:p>
        </w:tc>
      </w:tr>
      <w:tr w:rsidR="00CA371F" w:rsidRPr="000564F7" w14:paraId="3330BFAE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90B56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4BE2D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3 (13)</w:t>
            </w:r>
          </w:p>
        </w:tc>
      </w:tr>
      <w:tr w:rsidR="00CA371F" w:rsidRPr="000564F7" w14:paraId="3585DD2D" w14:textId="77777777" w:rsidTr="00565218">
        <w:trPr>
          <w:trHeight w:val="532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64F4C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  <w:t>Do you routinely use NJ tubes in patients undergoing pancreatoduodenectomy?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D15AF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0564F7" w14:paraId="728B6A03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2D1E6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5A7F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0 (46)</w:t>
            </w:r>
          </w:p>
        </w:tc>
      </w:tr>
      <w:tr w:rsidR="00CA371F" w:rsidRPr="000564F7" w14:paraId="16A6BDAE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EF7EA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9AB8A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3 (5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CA371F" w:rsidRPr="000564F7" w14:paraId="2C6EF3E7" w14:textId="77777777" w:rsidTr="00565218">
        <w:trPr>
          <w:trHeight w:val="450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768F2" w14:textId="77777777" w:rsidR="00CA371F" w:rsidRPr="000564F7" w:rsidRDefault="00CA371F" w:rsidP="00565218">
            <w:pPr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</w:pPr>
            <w:r w:rsidRPr="000564F7">
              <w:rPr>
                <w:rFonts w:ascii="Arial" w:eastAsia="Times New Roman" w:hAnsi="Arial" w:cs="Arial"/>
                <w:b/>
                <w:bCs/>
                <w:color w:val="202124"/>
                <w:lang w:eastAsia="en-GB"/>
              </w:rPr>
              <w:t>Do you routinely use feeding jejunostomy tubes in patients undergoing pancreatoduodenectomy?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D040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0564F7" w14:paraId="22B0155D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B7CA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A962E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1 (4)</w:t>
            </w:r>
          </w:p>
        </w:tc>
      </w:tr>
      <w:tr w:rsidR="00CA371F" w:rsidRPr="000564F7" w14:paraId="7A3BB84E" w14:textId="77777777" w:rsidTr="00565218">
        <w:trPr>
          <w:trHeight w:val="245"/>
        </w:trPr>
        <w:tc>
          <w:tcPr>
            <w:tcW w:w="6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06288" w14:textId="77777777" w:rsidR="00CA371F" w:rsidRPr="000564F7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0DBC3" w14:textId="77777777" w:rsidR="00CA371F" w:rsidRPr="000564F7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564F7">
              <w:rPr>
                <w:rFonts w:ascii="Arial" w:eastAsia="Times New Roman" w:hAnsi="Arial" w:cs="Arial"/>
                <w:color w:val="000000"/>
                <w:lang w:eastAsia="en-GB"/>
              </w:rPr>
              <w:t>22 (96)</w:t>
            </w:r>
          </w:p>
        </w:tc>
      </w:tr>
    </w:tbl>
    <w:p w14:paraId="601A7AD3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72E6DF78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1E17F13D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</w:p>
    <w:p w14:paraId="178E6158" w14:textId="77777777" w:rsidR="00CA371F" w:rsidRDefault="00CA371F" w:rsidP="00CA371F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lastRenderedPageBreak/>
        <w:t>Supplementary Table 2 – Demographics and Postoperative Variables in National Snapshot Audit</w:t>
      </w:r>
    </w:p>
    <w:p w14:paraId="4C391894" w14:textId="77777777" w:rsidR="00CA371F" w:rsidRPr="00A23F29" w:rsidRDefault="00CA371F" w:rsidP="00CA371F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Nominal variables displayed as n (%) and continuous variables displayed as median (IQR)</w:t>
      </w:r>
    </w:p>
    <w:p w14:paraId="4570B4AA" w14:textId="77777777" w:rsidR="00CA371F" w:rsidRDefault="00CA371F" w:rsidP="00CA371F">
      <w:pPr>
        <w:rPr>
          <w:rFonts w:ascii="Arial" w:hAnsi="Arial" w:cs="Arial"/>
        </w:rPr>
      </w:pPr>
    </w:p>
    <w:tbl>
      <w:tblPr>
        <w:tblW w:w="8012" w:type="dxa"/>
        <w:tblInd w:w="108" w:type="dxa"/>
        <w:tblLook w:val="04A0" w:firstRow="1" w:lastRow="0" w:firstColumn="1" w:lastColumn="0" w:noHBand="0" w:noVBand="1"/>
      </w:tblPr>
      <w:tblGrid>
        <w:gridCol w:w="3103"/>
        <w:gridCol w:w="3282"/>
        <w:gridCol w:w="1627"/>
      </w:tblGrid>
      <w:tr w:rsidR="00CA371F" w:rsidRPr="006E0706" w14:paraId="2F9D455E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FC1DE" w14:textId="77777777" w:rsidR="00CA371F" w:rsidRPr="006E0706" w:rsidRDefault="00CA371F" w:rsidP="005652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070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D088A" w14:textId="77777777" w:rsidR="00CA371F" w:rsidRPr="006E0706" w:rsidRDefault="00CA371F" w:rsidP="0056521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070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D5407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 (n=90)</w:t>
            </w:r>
          </w:p>
        </w:tc>
      </w:tr>
      <w:tr w:rsidR="00CA371F" w:rsidRPr="006E0706" w14:paraId="3885FE93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7B0329" w14:textId="77777777" w:rsidR="00CA371F" w:rsidRPr="006E0706" w:rsidRDefault="00CA371F" w:rsidP="0056521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emographics 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3517D4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E01B59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CA371F" w:rsidRPr="006E0706" w14:paraId="15DD9AAC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0DB2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134B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715D6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66 (58-73)</w:t>
            </w:r>
          </w:p>
        </w:tc>
      </w:tr>
      <w:tr w:rsidR="00CA371F" w:rsidRPr="006E0706" w14:paraId="202F48B5" w14:textId="77777777" w:rsidTr="00565218">
        <w:trPr>
          <w:trHeight w:val="261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697C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 xml:space="preserve">Female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2B24E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46 (53)</w:t>
            </w:r>
          </w:p>
        </w:tc>
      </w:tr>
      <w:tr w:rsidR="00CA371F" w:rsidRPr="006E0706" w14:paraId="5122858A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1095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FA5A0F">
              <w:rPr>
                <w:rFonts w:ascii="Arial" w:eastAsia="Times New Roman" w:hAnsi="Arial" w:cs="Arial"/>
                <w:color w:val="000000"/>
                <w:lang w:eastAsia="en-GB"/>
              </w:rPr>
              <w:t xml:space="preserve">harlson </w:t>
            </w: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FA5A0F">
              <w:rPr>
                <w:rFonts w:ascii="Arial" w:eastAsia="Times New Roman" w:hAnsi="Arial" w:cs="Arial"/>
                <w:color w:val="000000"/>
                <w:lang w:eastAsia="en-GB"/>
              </w:rPr>
              <w:t xml:space="preserve">omorbidity </w:t>
            </w: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Pr="00FA5A0F">
              <w:rPr>
                <w:rFonts w:ascii="Arial" w:eastAsia="Times New Roman" w:hAnsi="Arial" w:cs="Arial"/>
                <w:color w:val="000000"/>
                <w:lang w:eastAsia="en-GB"/>
              </w:rPr>
              <w:t>cor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A133F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4009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4 (3-5)</w:t>
            </w:r>
          </w:p>
        </w:tc>
      </w:tr>
      <w:tr w:rsidR="00CA371F" w:rsidRPr="006E0706" w14:paraId="1F76D6EC" w14:textId="77777777" w:rsidTr="00565218">
        <w:trPr>
          <w:trHeight w:val="261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69EB1B" w14:textId="77777777" w:rsidR="00CA371F" w:rsidRPr="006E0706" w:rsidRDefault="00CA371F" w:rsidP="0056521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perative Characteristic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6D3AD5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6E0706" w14:paraId="496E2DF1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D189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PD typ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3848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Classical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EEE2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40 (44)</w:t>
            </w:r>
          </w:p>
        </w:tc>
      </w:tr>
      <w:tr w:rsidR="00CA371F" w:rsidRPr="006E0706" w14:paraId="3663C774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5483A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08C19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PPPD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6950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50 (56)</w:t>
            </w:r>
          </w:p>
        </w:tc>
      </w:tr>
      <w:tr w:rsidR="00CA371F" w:rsidRPr="006E0706" w14:paraId="7519C978" w14:textId="77777777" w:rsidTr="00565218">
        <w:trPr>
          <w:trHeight w:val="261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791F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Vascular resection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6BC9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1 (12)</w:t>
            </w:r>
          </w:p>
        </w:tc>
      </w:tr>
      <w:tr w:rsidR="00CA371F" w:rsidRPr="006E0706" w14:paraId="0DB53A31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2FD6C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Indication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109BF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 xml:space="preserve">PDAC 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EBC9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40 (44)</w:t>
            </w:r>
          </w:p>
        </w:tc>
      </w:tr>
      <w:tr w:rsidR="00CA371F" w:rsidRPr="006E0706" w14:paraId="1070470F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617CE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27E8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Duodenal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C2AD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8 (9)</w:t>
            </w:r>
          </w:p>
        </w:tc>
      </w:tr>
      <w:tr w:rsidR="00CA371F" w:rsidRPr="006E0706" w14:paraId="576770D3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C69E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6FC4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Cholangiocarcinoma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EA047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0 (11)</w:t>
            </w:r>
          </w:p>
        </w:tc>
      </w:tr>
      <w:tr w:rsidR="00CA371F" w:rsidRPr="006E0706" w14:paraId="65E1174B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2EDC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9074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Ampullary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8682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4 (16)</w:t>
            </w:r>
          </w:p>
        </w:tc>
      </w:tr>
      <w:tr w:rsidR="00CA371F" w:rsidRPr="006E0706" w14:paraId="5586CC34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91EF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630B3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Cyst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729AD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3 (3)</w:t>
            </w:r>
          </w:p>
        </w:tc>
      </w:tr>
      <w:tr w:rsidR="00CA371F" w:rsidRPr="006E0706" w14:paraId="3053B7BC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D88F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AE7A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NET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77ED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6 (7)</w:t>
            </w:r>
          </w:p>
        </w:tc>
      </w:tr>
      <w:tr w:rsidR="00CA371F" w:rsidRPr="006E0706" w14:paraId="77EF1FB2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6BDC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2921D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Pancreatiti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4F69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2 (2)</w:t>
            </w:r>
          </w:p>
        </w:tc>
      </w:tr>
      <w:tr w:rsidR="00CA371F" w:rsidRPr="006E0706" w14:paraId="38A32602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E47B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FD0E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C8AA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7 (8)</w:t>
            </w:r>
          </w:p>
        </w:tc>
      </w:tr>
      <w:tr w:rsidR="00CA371F" w:rsidRPr="006E0706" w14:paraId="3326C0AA" w14:textId="77777777" w:rsidTr="00565218">
        <w:trPr>
          <w:trHeight w:val="52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F5E521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Postoperative level of care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40AFE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6A40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6 (7)</w:t>
            </w:r>
          </w:p>
        </w:tc>
      </w:tr>
      <w:tr w:rsidR="00CA371F" w:rsidRPr="006E0706" w14:paraId="3878D624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0210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0485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1A97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63 (70)</w:t>
            </w:r>
          </w:p>
        </w:tc>
      </w:tr>
      <w:tr w:rsidR="00CA371F" w:rsidRPr="006E0706" w14:paraId="366BEFF4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0144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94D8A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9E0A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21 (23)</w:t>
            </w:r>
          </w:p>
        </w:tc>
      </w:tr>
      <w:tr w:rsidR="00CA371F" w:rsidRPr="006E0706" w14:paraId="430507EF" w14:textId="77777777" w:rsidTr="00565218">
        <w:trPr>
          <w:trHeight w:val="261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231A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Somatostatin analogue postoperatively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C96E2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77 (86)</w:t>
            </w:r>
          </w:p>
        </w:tc>
      </w:tr>
      <w:tr w:rsidR="00CA371F" w:rsidRPr="006E0706" w14:paraId="100634D0" w14:textId="77777777" w:rsidTr="00565218">
        <w:trPr>
          <w:trHeight w:val="261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0E3FA1" w14:textId="77777777" w:rsidR="00CA371F" w:rsidRPr="006E0706" w:rsidRDefault="00CA371F" w:rsidP="0056521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ostoperative Variable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ABDB3B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6E0706" w14:paraId="51993DF1" w14:textId="77777777" w:rsidTr="00565218">
        <w:trPr>
          <w:trHeight w:val="522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4C2E3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Clavien-Dindo III+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6890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5 (17)</w:t>
            </w:r>
          </w:p>
        </w:tc>
      </w:tr>
      <w:tr w:rsidR="00CA371F" w:rsidRPr="006E0706" w14:paraId="183CC3EF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3A76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Delayed gastric emptying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C0FE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Grade A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C17D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4 (16)</w:t>
            </w:r>
          </w:p>
        </w:tc>
      </w:tr>
      <w:tr w:rsidR="00CA371F" w:rsidRPr="006E0706" w14:paraId="59E2FFE6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7466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5F53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Grade B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A6C7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0 (11)</w:t>
            </w:r>
          </w:p>
        </w:tc>
      </w:tr>
      <w:tr w:rsidR="00CA371F" w:rsidRPr="006E0706" w14:paraId="58ECB9AF" w14:textId="77777777" w:rsidTr="00565218">
        <w:trPr>
          <w:trHeight w:val="52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1210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E526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Grade C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CE07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6 (7)</w:t>
            </w:r>
          </w:p>
        </w:tc>
      </w:tr>
      <w:tr w:rsidR="00CA371F" w:rsidRPr="006E0706" w14:paraId="6C043236" w14:textId="77777777" w:rsidTr="00565218">
        <w:trPr>
          <w:trHeight w:val="261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C51EF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Postoperative pancreatic fistula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EBC1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A371F" w:rsidRPr="006E0706" w14:paraId="7692D7F9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3F6B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8EB2D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Biochemical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E833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7 (19)</w:t>
            </w:r>
          </w:p>
        </w:tc>
      </w:tr>
      <w:tr w:rsidR="00CA371F" w:rsidRPr="006E0706" w14:paraId="4AA710EA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576D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E70F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Clinically relevant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0B08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25 (28)</w:t>
            </w:r>
          </w:p>
        </w:tc>
      </w:tr>
      <w:tr w:rsidR="00CA371F" w:rsidRPr="006E0706" w14:paraId="5128CB2B" w14:textId="77777777" w:rsidTr="00565218">
        <w:trPr>
          <w:trHeight w:val="261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C724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Length of Stay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4534A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4C52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4.5 (9-23)</w:t>
            </w:r>
          </w:p>
        </w:tc>
      </w:tr>
      <w:tr w:rsidR="00CA371F" w:rsidRPr="006E0706" w14:paraId="3B4A00F9" w14:textId="77777777" w:rsidTr="00565218">
        <w:trPr>
          <w:trHeight w:val="261"/>
        </w:trPr>
        <w:tc>
          <w:tcPr>
            <w:tcW w:w="6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7013F" w14:textId="77777777" w:rsidR="00CA371F" w:rsidRPr="006E0706" w:rsidRDefault="00CA371F" w:rsidP="0056521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90-day readmission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9273" w14:textId="77777777" w:rsidR="00CA371F" w:rsidRPr="006E0706" w:rsidRDefault="00CA371F" w:rsidP="0056521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0706">
              <w:rPr>
                <w:rFonts w:ascii="Arial" w:eastAsia="Times New Roman" w:hAnsi="Arial" w:cs="Arial"/>
                <w:color w:val="000000"/>
                <w:lang w:eastAsia="en-GB"/>
              </w:rPr>
              <w:t>15 (17)</w:t>
            </w:r>
          </w:p>
        </w:tc>
      </w:tr>
    </w:tbl>
    <w:p w14:paraId="211416F7" w14:textId="77777777" w:rsidR="00CA371F" w:rsidRPr="00FA5A0F" w:rsidRDefault="00CA371F" w:rsidP="00CA371F">
      <w:pPr>
        <w:rPr>
          <w:rFonts w:ascii="Arial" w:hAnsi="Arial" w:cs="Arial"/>
        </w:rPr>
      </w:pPr>
    </w:p>
    <w:p w14:paraId="67B01887" w14:textId="77777777" w:rsidR="00CA371F" w:rsidRPr="00CA371F" w:rsidRDefault="00CA371F" w:rsidP="002D6814">
      <w:pPr>
        <w:jc w:val="both"/>
        <w:rPr>
          <w:rFonts w:ascii="Arial" w:hAnsi="Arial" w:cs="Arial"/>
          <w:lang w:val="en-US"/>
        </w:rPr>
      </w:pP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B3B0DE7" w14:textId="472E30C4" w:rsidR="00BA67BD" w:rsidRDefault="00BA67BD" w:rsidP="00CA371F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BEF9D" w14:textId="77777777" w:rsidR="00445595" w:rsidRDefault="00445595" w:rsidP="0073633C">
      <w:r>
        <w:separator/>
      </w:r>
    </w:p>
  </w:endnote>
  <w:endnote w:type="continuationSeparator" w:id="0">
    <w:p w14:paraId="539B1DF2" w14:textId="77777777" w:rsidR="00445595" w:rsidRDefault="0044559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C237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83F32" w14:textId="77777777" w:rsidR="00445595" w:rsidRDefault="00445595" w:rsidP="0073633C">
      <w:r>
        <w:separator/>
      </w:r>
    </w:p>
  </w:footnote>
  <w:footnote w:type="continuationSeparator" w:id="0">
    <w:p w14:paraId="5D97FC6A" w14:textId="77777777" w:rsidR="00445595" w:rsidRDefault="00445595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C2372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45595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10DD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A371F"/>
    <w:rsid w:val="00CC7F5A"/>
    <w:rsid w:val="00CF72D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20</Words>
  <Characters>467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2-14T23:49:00Z</dcterms:created>
  <dcterms:modified xsi:type="dcterms:W3CDTF">2024-02-14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